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8E8" w:rsidRPr="00F41C37" w:rsidRDefault="00DC60DB" w:rsidP="00E85E6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3.</w:t>
      </w:r>
      <w:r w:rsidR="006B48E8" w:rsidRPr="00F41C37">
        <w:rPr>
          <w:rFonts w:ascii="Times New Roman" w:hAnsi="Times New Roman" w:cs="Times New Roman"/>
        </w:rPr>
        <w:t xml:space="preserve"> Second CT findings in </w:t>
      </w:r>
      <w:r w:rsidR="006B48E8">
        <w:rPr>
          <w:rFonts w:ascii="Times New Roman" w:hAnsi="Times New Roman" w:cs="Times New Roman"/>
        </w:rPr>
        <w:t>r</w:t>
      </w:r>
      <w:r w:rsidR="006B48E8" w:rsidRPr="00F41C37">
        <w:rPr>
          <w:rFonts w:ascii="Times New Roman" w:hAnsi="Times New Roman" w:cs="Times New Roman"/>
        </w:rPr>
        <w:t xml:space="preserve">elation to </w:t>
      </w:r>
      <w:r w:rsidR="006B48E8">
        <w:rPr>
          <w:rFonts w:ascii="Times New Roman" w:hAnsi="Times New Roman" w:cs="Times New Roman"/>
        </w:rPr>
        <w:t>t</w:t>
      </w:r>
      <w:r w:rsidR="006B48E8" w:rsidRPr="00F41C37">
        <w:rPr>
          <w:rFonts w:ascii="Times New Roman" w:hAnsi="Times New Roman" w:cs="Times New Roman"/>
        </w:rPr>
        <w:t xml:space="preserve">arget </w:t>
      </w:r>
      <w:r w:rsidR="006B48E8">
        <w:rPr>
          <w:rFonts w:ascii="Times New Roman" w:hAnsi="Times New Roman" w:cs="Times New Roman"/>
        </w:rPr>
        <w:t>t</w:t>
      </w:r>
      <w:r w:rsidR="006B48E8" w:rsidRPr="00F41C37">
        <w:rPr>
          <w:rFonts w:ascii="Times New Roman" w:hAnsi="Times New Roman" w:cs="Times New Roman"/>
        </w:rPr>
        <w:t>emperature</w:t>
      </w:r>
      <w:r w:rsidR="006B48E8">
        <w:rPr>
          <w:rFonts w:ascii="Times New Roman" w:hAnsi="Times New Roman" w:cs="Times New Roman"/>
        </w:rPr>
        <w:t xml:space="preserve"> (total 110 patients)</w:t>
      </w:r>
    </w:p>
    <w:tbl>
      <w:tblPr>
        <w:tblW w:w="9360" w:type="dxa"/>
        <w:tblCellMar>
          <w:left w:w="99" w:type="dxa"/>
          <w:right w:w="99" w:type="dxa"/>
        </w:tblCellMar>
        <w:tblLook w:val="04A0"/>
      </w:tblPr>
      <w:tblGrid>
        <w:gridCol w:w="3460"/>
        <w:gridCol w:w="2200"/>
        <w:gridCol w:w="2200"/>
        <w:gridCol w:w="1500"/>
      </w:tblGrid>
      <w:tr w:rsidR="006B48E8" w:rsidRPr="00F41C37" w:rsidTr="00AB2988">
        <w:trPr>
          <w:trHeight w:val="28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ypothermia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ver contro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AB298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6B48E8"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AB298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6B48E8"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nd CT, da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6–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6–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aterality, right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 (40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 (3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ilateral lesion</w:t>
            </w:r>
            <w:r w:rsidR="000E59E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 (3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 (4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usion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9 (0.7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 (0.6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SAH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 (18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1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DH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8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2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H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5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17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Thickness, mm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–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–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&lt;5</w:t>
            </w:r>
            <w:r w:rsidR="0040750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6 (9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 (82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5, &lt;10</w:t>
            </w:r>
            <w:r w:rsidR="0040750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5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1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10</w:t>
            </w:r>
            <w:r w:rsidR="0040750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2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dline shift, m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–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–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&lt;5</w:t>
            </w:r>
            <w:r w:rsidR="0040750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7 (67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 (6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5, &lt;10</w:t>
            </w:r>
            <w:r w:rsidR="0040750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 (2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 (22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10, &lt;15</w:t>
            </w:r>
            <w:r w:rsidR="0040750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7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</w:t>
            </w:r>
            <w:r w:rsidR="00AB2988"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  <w:r w:rsidR="0040750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mm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hift &gt; thickness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 (3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 (25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asal cistern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Normal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5 (78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 (72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Compressed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1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12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Absent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1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1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otterdam Sum Sco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2–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2–3.7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1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2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 (45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 (47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3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 (3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 (27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4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8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7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5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5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1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6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2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CP blee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7.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5.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</w:tbl>
    <w:p w:rsidR="00AB2988" w:rsidRDefault="006B48E8" w:rsidP="006B4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</w:t>
      </w:r>
      <w:r w:rsidR="00AB298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omputed tomography</w:t>
      </w:r>
      <w:r w:rsidR="00AB2988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F41C37">
        <w:rPr>
          <w:rFonts w:ascii="Times New Roman" w:hAnsi="Times New Roman" w:cs="Times New Roman"/>
        </w:rPr>
        <w:t>tSAH</w:t>
      </w:r>
      <w:r w:rsidR="00AB2988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traumatic subarachnoid hemorrhage</w:t>
      </w:r>
      <w:r w:rsidR="00AB2988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EDH</w:t>
      </w:r>
      <w:r w:rsidR="00AB2988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epidural hematoma</w:t>
      </w:r>
      <w:r w:rsidR="00AB2988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SDH</w:t>
      </w:r>
      <w:r w:rsidR="00AB2988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subdural hematoma</w:t>
      </w:r>
      <w:r w:rsidR="00AB2988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ICP</w:t>
      </w:r>
      <w:r w:rsidR="00AB2988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 xml:space="preserve">intracranial pressure. </w:t>
      </w:r>
    </w:p>
    <w:p w:rsidR="006B48E8" w:rsidRPr="00F41C37" w:rsidRDefault="006B48E8" w:rsidP="006B48E8">
      <w:pPr>
        <w:rPr>
          <w:rFonts w:ascii="Times New Roman" w:hAnsi="Times New Roman" w:cs="Times New Roman"/>
        </w:rPr>
      </w:pPr>
      <w:r w:rsidRPr="00F41C37">
        <w:rPr>
          <w:rFonts w:ascii="Times New Roman" w:hAnsi="Times New Roman" w:cs="Times New Roman"/>
        </w:rPr>
        <w:t>Values are presented as number (%) or median (</w:t>
      </w:r>
      <w:r w:rsidR="00AB2988">
        <w:rPr>
          <w:rFonts w:ascii="Times New Roman" w:hAnsi="Times New Roman" w:cs="Times New Roman"/>
        </w:rPr>
        <w:t>interquartile range</w:t>
      </w:r>
      <w:r w:rsidRPr="00F41C37">
        <w:rPr>
          <w:rFonts w:ascii="Times New Roman" w:hAnsi="Times New Roman" w:cs="Times New Roman"/>
        </w:rPr>
        <w:t>) unless otherwise indicated. Boldface type indicates statistical significance.</w:t>
      </w:r>
    </w:p>
    <w:p w:rsidR="006B48E8" w:rsidRDefault="006B48E8">
      <w:pPr>
        <w:widowControl/>
        <w:jc w:val="left"/>
      </w:pPr>
    </w:p>
    <w:sectPr w:rsidR="006B48E8" w:rsidSect="00E85E61">
      <w:pgSz w:w="11900" w:h="16840"/>
      <w:pgMar w:top="720" w:right="720" w:bottom="720" w:left="720" w:header="851" w:footer="992" w:gutter="0"/>
      <w:cols w:space="425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6F48"/>
    <w:rsid w:val="00013F73"/>
    <w:rsid w:val="000E59E2"/>
    <w:rsid w:val="00184DB1"/>
    <w:rsid w:val="00204CCD"/>
    <w:rsid w:val="002257DB"/>
    <w:rsid w:val="0023772E"/>
    <w:rsid w:val="002642BD"/>
    <w:rsid w:val="00316BCB"/>
    <w:rsid w:val="0040750C"/>
    <w:rsid w:val="00447C12"/>
    <w:rsid w:val="00633661"/>
    <w:rsid w:val="006B48E8"/>
    <w:rsid w:val="0070363C"/>
    <w:rsid w:val="008131BE"/>
    <w:rsid w:val="00844007"/>
    <w:rsid w:val="00867898"/>
    <w:rsid w:val="00956EC7"/>
    <w:rsid w:val="00A06F48"/>
    <w:rsid w:val="00AB2988"/>
    <w:rsid w:val="00AF6D30"/>
    <w:rsid w:val="00B24F87"/>
    <w:rsid w:val="00BB46E6"/>
    <w:rsid w:val="00C9775E"/>
    <w:rsid w:val="00D415C5"/>
    <w:rsid w:val="00D74955"/>
    <w:rsid w:val="00D978D6"/>
    <w:rsid w:val="00DC433A"/>
    <w:rsid w:val="00DC60DB"/>
    <w:rsid w:val="00E4145A"/>
    <w:rsid w:val="00E46F15"/>
    <w:rsid w:val="00E85E61"/>
    <w:rsid w:val="00F1109B"/>
    <w:rsid w:val="00F45C26"/>
    <w:rsid w:val="00FF6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31B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98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88"/>
    <w:rPr>
      <w:rFonts w:ascii="MS Mincho" w:eastAsia="MS Minch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1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19</Characters>
  <Application>Microsoft Office Word</Application>
  <DocSecurity>0</DocSecurity>
  <Lines>2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畑仁司</dc:creator>
  <cp:keywords/>
  <dc:description/>
  <cp:lastModifiedBy>Journals</cp:lastModifiedBy>
  <cp:revision>4</cp:revision>
  <dcterms:created xsi:type="dcterms:W3CDTF">2022-07-13T10:30:00Z</dcterms:created>
  <dcterms:modified xsi:type="dcterms:W3CDTF">2022-07-14T12:55:00Z</dcterms:modified>
</cp:coreProperties>
</file>